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6131D" w14:textId="24039E2E" w:rsidR="00A6262A" w:rsidRDefault="0048025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8025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</w:t>
      </w:r>
      <w:r w:rsidR="0000672C">
        <w:rPr>
          <w:rFonts w:ascii="Times New Roman" w:hAnsi="Times New Roman" w:cs="Times New Roman"/>
          <w:b/>
          <w:bCs/>
          <w:sz w:val="24"/>
          <w:szCs w:val="24"/>
          <w:lang w:val="en-US"/>
        </w:rPr>
        <w:t>H</w:t>
      </w:r>
      <w:r w:rsidRPr="0048025B">
        <w:rPr>
          <w:rFonts w:ascii="Times New Roman" w:hAnsi="Times New Roman" w:cs="Times New Roman"/>
          <w:b/>
          <w:bCs/>
          <w:sz w:val="24"/>
          <w:szCs w:val="24"/>
          <w:lang w:val="en-US"/>
        </w:rPr>
        <w:t>. Forest plots were performed for LSA-C against IADL and GDS</w:t>
      </w:r>
    </w:p>
    <w:p w14:paraId="1014EEAF" w14:textId="3D182047" w:rsidR="0048025B" w:rsidRDefault="0048025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83BDB12" w14:textId="77777777" w:rsidR="0048025B" w:rsidRDefault="0048025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87BDFE8" w14:textId="205D57B3" w:rsidR="0048025B" w:rsidRDefault="0048025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. Forest plot of the LSA-C against measures of I</w:t>
      </w:r>
      <w:r w:rsidR="005A12D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strumental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5A12D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tivities of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="005A12D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il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L</w:t>
      </w:r>
      <w:r w:rsidR="005A12D7">
        <w:rPr>
          <w:rFonts w:ascii="Times New Roman" w:hAnsi="Times New Roman" w:cs="Times New Roman"/>
          <w:b/>
          <w:bCs/>
          <w:sz w:val="24"/>
          <w:szCs w:val="24"/>
          <w:lang w:val="en-US"/>
        </w:rPr>
        <w:t>iving (IADL)</w:t>
      </w:r>
    </w:p>
    <w:p w14:paraId="1FB86C75" w14:textId="42957E9A" w:rsidR="0048025B" w:rsidRPr="000F57D9" w:rsidRDefault="003473A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581CE177" wp14:editId="25BDFB99">
            <wp:extent cx="5305425" cy="2421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7682" cy="2422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7289D1" w14:textId="77777777" w:rsidR="0048025B" w:rsidRDefault="0048025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20BF4E" w14:textId="77777777" w:rsidR="0048025B" w:rsidRDefault="0048025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798DB4" w14:textId="77777777" w:rsidR="00806554" w:rsidRDefault="0080655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586EFAF" w14:textId="6B95AE6F" w:rsidR="0048025B" w:rsidRDefault="0048025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. Forest plot of the LSA-C against the </w:t>
      </w:r>
      <w:r w:rsidR="005A12D7">
        <w:rPr>
          <w:rFonts w:ascii="Times New Roman" w:hAnsi="Times New Roman" w:cs="Times New Roman"/>
          <w:b/>
          <w:bCs/>
          <w:sz w:val="24"/>
          <w:szCs w:val="24"/>
          <w:lang w:val="en-US"/>
        </w:rPr>
        <w:t>Geriatric Depression Scale (GDS)</w:t>
      </w:r>
    </w:p>
    <w:p w14:paraId="59A0107F" w14:textId="377C974F" w:rsidR="0048025B" w:rsidRPr="00C846D1" w:rsidRDefault="00C846D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0FE40D2" wp14:editId="32E5C3DC">
            <wp:extent cx="6169232" cy="2220686"/>
            <wp:effectExtent l="0" t="0" r="3175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9485" cy="2220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8025B" w:rsidRPr="00C846D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8B4C37" w14:textId="77777777" w:rsidR="00975C11" w:rsidRDefault="00975C11" w:rsidP="00F751C4">
      <w:pPr>
        <w:spacing w:after="0" w:line="240" w:lineRule="auto"/>
      </w:pPr>
      <w:r>
        <w:separator/>
      </w:r>
    </w:p>
  </w:endnote>
  <w:endnote w:type="continuationSeparator" w:id="0">
    <w:p w14:paraId="021E3E66" w14:textId="77777777" w:rsidR="00975C11" w:rsidRDefault="00975C11" w:rsidP="00F751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FFBEC9" w14:textId="77777777" w:rsidR="00F751C4" w:rsidRDefault="00F751C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6F0446" w14:textId="77777777" w:rsidR="00F751C4" w:rsidRDefault="00F751C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990455" w14:textId="77777777" w:rsidR="00F751C4" w:rsidRDefault="00F751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7EE4B9" w14:textId="77777777" w:rsidR="00975C11" w:rsidRDefault="00975C11" w:rsidP="00F751C4">
      <w:pPr>
        <w:spacing w:after="0" w:line="240" w:lineRule="auto"/>
      </w:pPr>
      <w:r>
        <w:separator/>
      </w:r>
    </w:p>
  </w:footnote>
  <w:footnote w:type="continuationSeparator" w:id="0">
    <w:p w14:paraId="6BC4695C" w14:textId="77777777" w:rsidR="00975C11" w:rsidRDefault="00975C11" w:rsidP="00F751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B486E7" w14:textId="77777777" w:rsidR="00F751C4" w:rsidRDefault="00F751C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504592" w14:textId="77777777" w:rsidR="00F751C4" w:rsidRDefault="00F751C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DD09D3" w14:textId="77777777" w:rsidR="00F751C4" w:rsidRDefault="00F751C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25B"/>
    <w:rsid w:val="0000672C"/>
    <w:rsid w:val="000F57D9"/>
    <w:rsid w:val="003473A1"/>
    <w:rsid w:val="0048025B"/>
    <w:rsid w:val="005A12D7"/>
    <w:rsid w:val="007C019C"/>
    <w:rsid w:val="00806554"/>
    <w:rsid w:val="008D791C"/>
    <w:rsid w:val="00975C11"/>
    <w:rsid w:val="00A6262A"/>
    <w:rsid w:val="00BA1448"/>
    <w:rsid w:val="00C846D1"/>
    <w:rsid w:val="00CD782A"/>
    <w:rsid w:val="00F475C8"/>
    <w:rsid w:val="00F5230F"/>
    <w:rsid w:val="00F75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35E53"/>
  <w15:chartTrackingRefBased/>
  <w15:docId w15:val="{FAF88274-692F-4F63-A1C8-2D6393DE2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523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23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23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23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230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751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51C4"/>
  </w:style>
  <w:style w:type="paragraph" w:styleId="Footer">
    <w:name w:val="footer"/>
    <w:basedOn w:val="Normal"/>
    <w:link w:val="FooterChar"/>
    <w:uiPriority w:val="99"/>
    <w:unhideWhenUsed/>
    <w:rsid w:val="00F751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51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402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pinar, Ayse</dc:creator>
  <cp:keywords/>
  <dc:description/>
  <cp:lastModifiedBy>Kuspinar, Ayse</cp:lastModifiedBy>
  <cp:revision>4</cp:revision>
  <dcterms:created xsi:type="dcterms:W3CDTF">2023-05-16T19:43:00Z</dcterms:created>
  <dcterms:modified xsi:type="dcterms:W3CDTF">2023-05-16T20:11:00Z</dcterms:modified>
</cp:coreProperties>
</file>